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32"/>
          <w:szCs w:val="32"/>
          <w:lang w:val="en-US"/>
        </w:rPr>
      </w:pPr>
      <w:r>
        <w:rPr>
          <w:rFonts w:cs="Cambria" w:ascii="Cambria" w:hAnsi="Cambria"/>
          <w:b/>
          <w:sz w:val="32"/>
          <w:szCs w:val="32"/>
          <w:lang w:val="en-US"/>
        </w:rPr>
        <w:t xml:space="preserve">Additional file 4 (Fretheim et al 2012). </w:t>
      </w:r>
    </w:p>
    <w:p>
      <w:pPr>
        <w:pStyle w:val="Normal"/>
        <w:rPr/>
      </w:pPr>
      <w:r>
        <w:rPr>
          <w:rFonts w:cs="Cambria" w:ascii="Cambria" w:hAnsi="Cambria"/>
          <w:b/>
          <w:sz w:val="44"/>
          <w:szCs w:val="44"/>
          <w:lang w:val="en-US"/>
        </w:rPr>
        <w:t>Main findings (secondary</w:t>
      </w:r>
      <w:r>
        <w:rPr/>
        <w:t xml:space="preserve"> outcomes).</w:t>
      </w:r>
    </w:p>
    <w:tbl>
      <w:tblPr>
        <w:tblW w:w="96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4"/>
        <w:gridCol w:w="2135"/>
        <w:gridCol w:w="2135"/>
        <w:gridCol w:w="2136"/>
      </w:tblGrid>
      <w:tr>
        <w:trPr>
          <w:trHeight w:val="780" w:hRule="atLeast"/>
        </w:trPr>
        <w:tc>
          <w:tcPr>
            <w:tcW w:w="3274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</w:rPr>
              <w:t>Angina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</w:rPr>
              <w:t>Heart failure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</w:rPr>
              <w:t>Diabetes incidence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6 (0.28 to 5.78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73 (0.54 to 0.9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9 (0.80 to 1.44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CE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7 (0.42 to 2.51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Arial Narrow" w:hAnsi="Arial Narrow"/>
                <w:color w:val="000000"/>
              </w:rPr>
              <w:t>0.88 (0.76 to 1.0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43 (1.12 to 1.83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5 (0.56 to 2.19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73 (0.62 to 0.8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7 (1.05 to 1.57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9 (0.31 to 2.5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51 (0.40 to 0.6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Arial Narrow" w:hAnsi="Arial Narrow"/>
                <w:color w:val="000000"/>
              </w:rPr>
              <w:t>0.86 (0.39 to 3.2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0 (0.61 to 0.9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59 (1.23 to 2.12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7 (0.41 to 3.0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5 (0.71 to 1.0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3 (0.94 to 1.62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69 (0.39 to 1.1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Diuretics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57 (0.18 to 16.5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46 (0.36 to 0.5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ACE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3 (0.17 to 3.76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1 (0.91 to 1.69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31 (0.95 to 1.88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0 (0.23 to 3.31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0 (0.76 to 1.33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7 (0.89 to 1.61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3 (0.11 to 4.35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69 (0.50 to 1.02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8 (0.31 to 2.58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8 (0.86 to 1.3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46 (1.15 to 1.98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2 (0.18 to 4.24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7 (0.86 to 1.6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2 (0.81 to 1.64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B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4 (0.54 to 1.5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B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52 (0.10 to 21.8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63 (0.45 to 0.8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CC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8 (0.48 to 2.44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2 (0.69 to 0.94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9 (0.73 to 1.10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1 (0.22 to 3.42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58 (0.43 to 0.7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6 (0.35 to 3.50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0 (0.67 to 1.10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1 (0.85 to 1.51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spacing w:before="0" w:after="200"/>
              <w:jc w:val="center"/>
              <w:rPr>
                <w:rFonts w:ascii="Symbol" w:hAnsi="Symbol" w:cs="Arial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spacing w:before="0" w:after="200"/>
              <w:jc w:val="center"/>
              <w:rPr>
                <w:rFonts w:ascii="Symbol" w:hAnsi="Symbol" w:cs="Arial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spacing w:before="0" w:after="200"/>
              <w:jc w:val="center"/>
              <w:rPr>
                <w:rFonts w:ascii="Symbol" w:hAnsi="Symbol" w:cs="Arial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0 (0.47 to 2.55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6 (0.81 to 1.1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6 (0.70 to 1.06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CE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Arial Narrow" w:hAnsi="Arial Narrow"/>
                <w:color w:val="000000"/>
              </w:rPr>
              <w:t>0.78 (0.43 to 1.2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CE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57 (0.16 to 19.0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51 (0.39 to 0.6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alpha-blockers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5 (0.23 to 2.78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70 (0.53 to 0.92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1 (0.45 to 2.30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0 (0.87 to 1.3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5 (1.02 to 1.56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/>
                <w:color w:val="000000"/>
                <w:lang w:val="en-US" w:eastAsia="nb-NO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CC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2 (0.43 to 2.3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17 (1.01 to 1.40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6 (0.78 to 1.19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5 (0.54 to 1.5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C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45 (0.16 to 16.44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63 (0.49 to 0.7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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lpha-blockers vs AR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5 (0.29 to 5.71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57 (1.09 to 2.12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lpha-blockers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0 (0.30 to 5.46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67 (1.26 to 2.3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lpha-blockers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36 (0.72 to 2.32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lpha-blockers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77 (0.17 to 22.73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90 (0.64 to 1.2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ARB vs diuretics and/or BB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27 (0.30 to 3.20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07 (0.86 to 1.45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77 (0.57 to 1.03)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R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6 (0.52 to 1.36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AR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70 (0.15 to 20.46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57 (0.44 to 0.77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and/or BB vs ”conventional”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81 (0.44 to 1.31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  <w:t>Diuretics and/or BB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1.43 (0.14 to 18.07)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53 (0.40 to 0.6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cs="Arial" w:ascii="Symbol" w:hAnsi="Symbol"/>
              </w:rPr>
              <w:t>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val="en-US" w:eastAsia="nb-NO"/>
              </w:rPr>
            </w:r>
          </w:p>
        </w:tc>
      </w:tr>
      <w:tr>
        <w:trPr>
          <w:trHeight w:val="402" w:hRule="atLeast"/>
        </w:trPr>
        <w:tc>
          <w:tcPr>
            <w:tcW w:w="3274" w:type="dxa"/>
            <w:vMerge w:val="restart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”</w:t>
            </w: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  <w:t>Conventional” vs placebo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0.66 (0.39 to 1.18)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cs="Calibri" w:ascii="Arial Narrow" w:hAnsi="Arial Narrow"/>
                <w:color w:val="000000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274" w:type="dxa"/>
            <w:vMerge w:val="continue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  <w:tc>
          <w:tcPr>
            <w:tcW w:w="2135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cs="Arial" w:ascii="Symbol" w:hAnsi="Symbol"/>
              </w:rPr>
              <w:t></w:t>
            </w:r>
          </w:p>
        </w:tc>
        <w:tc>
          <w:tcPr>
            <w:tcW w:w="2136" w:type="dxa"/>
            <w:tcBorders>
              <w:top w:val="single" w:sz="4" w:space="0" w:color="A6A6A6"/>
              <w:bottom w:val="single" w:sz="4" w:space="0" w:color="A6A6A6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 Narrow" w:hAnsi="Arial Narrow" w:eastAsia="Times New Roman" w:cs="Calibri"/>
                <w:color w:val="000000"/>
                <w:lang w:eastAsia="nb-NO"/>
              </w:rPr>
            </w:pPr>
            <w:r>
              <w:rPr>
                <w:rFonts w:eastAsia="Times New Roman" w:cs="Calibri" w:ascii="Arial Narrow" w:hAnsi="Arial Narrow"/>
                <w:color w:val="000000"/>
                <w:lang w:eastAsia="nb-NO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BB=Beta-blockers; ACE=Angiotensin Converting Enzyme Inhibitors; CCB=Calcium Channel Blockers; ARB=Angiotensin Receptor Blockers; </w:t>
      </w:r>
      <w:r>
        <w:rPr>
          <w:rFonts w:cs="Arial" w:ascii="Symbol" w:hAnsi="Symbol"/>
        </w:rPr>
        <w:t></w:t>
      </w:r>
      <w:r>
        <w:rPr>
          <w:lang w:val="en-US"/>
        </w:rPr>
        <w:t xml:space="preserve">=High quality evidence; </w:t>
      </w:r>
      <w:r>
        <w:rPr>
          <w:rFonts w:cs="Arial" w:ascii="Symbol" w:hAnsi="Symbol"/>
        </w:rPr>
        <w:t></w:t>
      </w:r>
      <w:r>
        <w:rPr>
          <w:lang w:val="en-US"/>
        </w:rPr>
        <w:t xml:space="preserve">=Moderate quality evidence; </w:t>
      </w:r>
      <w:r>
        <w:rPr>
          <w:rFonts w:cs="Arial" w:ascii="Symbol" w:hAnsi="Symbol"/>
        </w:rPr>
        <w:t></w:t>
      </w:r>
      <w:r>
        <w:rPr>
          <w:lang w:val="en-US"/>
        </w:rPr>
        <w:t xml:space="preserve">=Low quality evidence; </w:t>
      </w:r>
      <w:r>
        <w:rPr>
          <w:rFonts w:cs="Arial" w:ascii="Symbol" w:hAnsi="Symbol"/>
        </w:rPr>
        <w:t></w:t>
      </w:r>
      <w:r>
        <w:rPr>
          <w:lang w:val="en-US"/>
        </w:rPr>
        <w:t>=Very low quality evidenc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20:30:00Z</dcterms:created>
  <dc:creator>atf</dc:creator>
  <dc:description/>
  <cp:keywords/>
  <dc:language>en-US</dc:language>
  <cp:lastModifiedBy>atf</cp:lastModifiedBy>
  <dcterms:modified xsi:type="dcterms:W3CDTF">2012-03-18T20:34:00Z</dcterms:modified>
  <cp:revision>3</cp:revision>
  <dc:subject/>
  <dc:title/>
</cp:coreProperties>
</file>